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2CE49C">
      <w:pPr>
        <w:jc w:val="center"/>
        <w:rPr>
          <w:color w:val="auto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8 Hyperparameter selection test result</w:t>
      </w:r>
    </w:p>
    <w:tbl>
      <w:tblPr>
        <w:tblStyle w:val="2"/>
        <w:tblW w:w="498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897"/>
        <w:gridCol w:w="503"/>
        <w:gridCol w:w="503"/>
        <w:gridCol w:w="585"/>
        <w:gridCol w:w="667"/>
        <w:gridCol w:w="503"/>
        <w:gridCol w:w="503"/>
        <w:gridCol w:w="503"/>
        <w:gridCol w:w="503"/>
        <w:gridCol w:w="503"/>
        <w:gridCol w:w="503"/>
        <w:gridCol w:w="503"/>
        <w:gridCol w:w="503"/>
      </w:tblGrid>
      <w:tr w14:paraId="0A03B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8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5AE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52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983A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carrier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5845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A304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34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3EA7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9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F4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DAE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9F8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DA53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C8D7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AC7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1EDF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027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D010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</w:tr>
      <w:tr w14:paraId="41E43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788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D6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s weight</w:t>
            </w:r>
          </w:p>
        </w:tc>
        <w:tc>
          <w:tcPr>
            <w:tcW w:w="52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08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80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B9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DC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B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2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52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21C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83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EC9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AA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AAF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CA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</w:tr>
      <w:tr w14:paraId="51D5E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B32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8F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B8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F6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B6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8D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80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D2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882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F5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714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3A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587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36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 w14:paraId="71A2E3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2C0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0F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14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B9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C6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7E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D9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1C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B2F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58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679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D2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90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01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 w14:paraId="0C5AC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9DF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9C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28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0D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69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65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BA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12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C17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1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835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11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3CB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80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 w14:paraId="2A2BF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183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21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BE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FA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A8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94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24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B7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05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EE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EB2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FC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553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F6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 w14:paraId="646B8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24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A3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A1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5E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26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C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49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E1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D2E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26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31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0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BAF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 w14:paraId="625D41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018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FA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9A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86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58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7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8C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D7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096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FF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EE1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27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49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4E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</w:tr>
      <w:tr w14:paraId="0E20A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E89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93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76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9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B9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ED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C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4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8B1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06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E95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94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970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AB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</w:tr>
      <w:tr w14:paraId="06C15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EBD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BA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CE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2E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02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C8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3B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87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9A6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F2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19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E29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6D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  <w:tr w14:paraId="644AC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44E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26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DA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50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71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01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E3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76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FF2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86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092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3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340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2C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</w:tr>
      <w:tr w14:paraId="0B1B73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C7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rization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6F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25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CF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7E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2F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CB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1B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73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96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F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40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C4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E1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60DD2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758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A5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5B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9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0C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EF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70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5E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9A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79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4A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8A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9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86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E7EE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EB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CC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EB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CB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A9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49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D8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7A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38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68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D5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3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31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7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32A683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09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28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2E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1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BA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F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A5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F2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0F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5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97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71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66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A0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145D5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B52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49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77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E5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E6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4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82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F0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0C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FE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70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E0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38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A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6355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96F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7E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6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94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19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0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66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62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4B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B4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41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C6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FE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A5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BE03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A2A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E9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4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77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C3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09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5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22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80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6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E1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2B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2F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7B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1D3464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B6B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4E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7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19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20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BA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1B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36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5D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0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71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F4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78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85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34DD9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53E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27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13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E4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C4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BA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98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66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4F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B0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BA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1F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E8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63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C944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3D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71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39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21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3C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C3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96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33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41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77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BF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8B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D2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56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2CF33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8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EB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ding factor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8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1E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4F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D2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5C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0E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137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47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DD7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B5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C66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4E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FF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699B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CE4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22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CE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58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07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25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AE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99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2E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9E8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28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362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8F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2E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4F6A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68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5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A1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B1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D3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7D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64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F34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BA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C60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FB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FB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2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9C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1525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AE1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0D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46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41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52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71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01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A9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D1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20F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30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8D0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1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5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2529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534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59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37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5F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AE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7D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37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169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F4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233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78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00D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80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24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05F5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E37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C3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52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0E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20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A1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F0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0BF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87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66E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DE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448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31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AE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36F68C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DB9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B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1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65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33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86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D4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3F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B9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D53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BC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1A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90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D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44B91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5B9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7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98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3E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5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34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20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4AA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83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F3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F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E29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3E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F4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8005E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FB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43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EC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E7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2C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47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ED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1C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07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4EB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41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2D3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0A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37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B4CD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D99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7D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FD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C2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0C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2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2B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6B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26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77B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85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796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72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BC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60DCB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8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F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 layer depth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C8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C9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57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E0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9A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64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58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4D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3F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80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B4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1C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85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66385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2E2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83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6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85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1B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9F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6B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E3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09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B4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BC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4A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21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5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CDFF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03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DB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B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DB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C5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BC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BD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89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E0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BC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58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32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EF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F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0452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A76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C6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A2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E3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6C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A5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35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6D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E8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B1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33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48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FF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98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38EBE0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466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1C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5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5E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A0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DD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4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1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9C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32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3D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78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55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DC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DA4D0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081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2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9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0C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9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D7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A8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92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34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55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6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FF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78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DA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6424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EAB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2B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DA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3A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AA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B4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3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9B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12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AE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7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6C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C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4E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2B77B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989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86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DE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2E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9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7C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22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59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1D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C6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AD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98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E0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51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1950B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C4C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C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F6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67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C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AA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45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6E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51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7A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8A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AB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D2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8B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6684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8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B60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FD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5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B7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A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DB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5C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5B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3F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87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67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1E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B1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AC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</w:tbl>
    <w:p w14:paraId="12000328"/>
    <w:p w14:paraId="69D9B1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9 Ablation test results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055"/>
        <w:gridCol w:w="1056"/>
        <w:gridCol w:w="1056"/>
        <w:gridCol w:w="1499"/>
        <w:gridCol w:w="2236"/>
      </w:tblGrid>
      <w:tr w14:paraId="7727A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45EBD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set</w:t>
            </w:r>
          </w:p>
        </w:tc>
        <w:tc>
          <w:tcPr>
            <w:tcW w:w="61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3C5B9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R(dB)</w:t>
            </w:r>
          </w:p>
        </w:tc>
        <w:tc>
          <w:tcPr>
            <w:tcW w:w="61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C24F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</w:t>
            </w:r>
          </w:p>
        </w:tc>
        <w:tc>
          <w:tcPr>
            <w:tcW w:w="61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2FC4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AN</w:t>
            </w:r>
          </w:p>
        </w:tc>
        <w:tc>
          <w:tcPr>
            <w:tcW w:w="87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3032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AN-CVNN</w:t>
            </w:r>
          </w:p>
        </w:tc>
        <w:tc>
          <w:tcPr>
            <w:tcW w:w="131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CE24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AN-CVNN-CIMSC</w:t>
            </w:r>
          </w:p>
        </w:tc>
      </w:tr>
      <w:tr w14:paraId="0FAF8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90A6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IMC-DS</w:t>
            </w:r>
          </w:p>
        </w:tc>
        <w:tc>
          <w:tcPr>
            <w:tcW w:w="61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EC5D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1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0D3E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61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467B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7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3335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31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006A9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7D371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ED3E9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D55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504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21E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64D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636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780B9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8B1D3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17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9AF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D9BF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07D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1B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55126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F2829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996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3C7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9AF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6C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EE5F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2D337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D3FCF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220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900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BE5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F0B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E9A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C27C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3192F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3BA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0E8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5C1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E14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1BB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1E762F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DE73E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C2D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E89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9C7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68B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B1C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5B28E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F100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epMIMO-DS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7F3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B13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D3B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CC0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B62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</w:tr>
      <w:tr w14:paraId="0EA5F9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1E2ED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A56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486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FDA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32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066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500BF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F9790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6E6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9F6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815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45E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1D2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37547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1F442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E28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F7E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791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6AB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6EC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56939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22E2D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09B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DA4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5A1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20D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8C3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0AC66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57D9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5C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EF3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AC3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C49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435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446BE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9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02E57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456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D2A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73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37C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674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</w:tbl>
    <w:p w14:paraId="221CEB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274CA7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10 Channel capacity test results of different models in three scenarios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399"/>
        <w:gridCol w:w="1400"/>
        <w:gridCol w:w="1400"/>
        <w:gridCol w:w="1521"/>
        <w:gridCol w:w="1400"/>
      </w:tblGrid>
      <w:tr w14:paraId="19878F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07BE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enario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A4A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ennas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54A5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GAN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3D78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GAN</w:t>
            </w:r>
          </w:p>
        </w:tc>
        <w:tc>
          <w:tcPr>
            <w:tcW w:w="892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0279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E-SDM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A993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ur model</w:t>
            </w:r>
          </w:p>
        </w:tc>
      </w:tr>
      <w:tr w14:paraId="6230A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B20F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ban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80C9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0A2D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04AD5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892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3AED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C38D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</w:tr>
      <w:tr w14:paraId="6B3A6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9E9DF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7F5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BA5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64F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AF0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DE1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0</w:t>
            </w:r>
          </w:p>
        </w:tc>
      </w:tr>
      <w:tr w14:paraId="3E828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A0B7B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8E6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6D8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592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06D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345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</w:tr>
      <w:tr w14:paraId="46A83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A8BCA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45B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1E4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FA0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934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E90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0</w:t>
            </w:r>
          </w:p>
        </w:tc>
      </w:tr>
      <w:tr w14:paraId="47CB99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61DBA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579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1A7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1F2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E5C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EFA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0</w:t>
            </w:r>
          </w:p>
        </w:tc>
      </w:tr>
      <w:tr w14:paraId="6A622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1F14C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75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305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618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BC3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625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0</w:t>
            </w:r>
          </w:p>
        </w:tc>
      </w:tr>
      <w:tr w14:paraId="36737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AFC9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1F4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7E7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527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A77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336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0</w:t>
            </w:r>
          </w:p>
        </w:tc>
      </w:tr>
      <w:tr w14:paraId="1E3D4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4ACF8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urban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39C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36B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953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86A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CA6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</w:tr>
      <w:tr w14:paraId="37D56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07CA7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7D1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967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005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998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A39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</w:tr>
      <w:tr w14:paraId="54B253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D42E8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A3A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E52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0C9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596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01E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0</w:t>
            </w:r>
          </w:p>
        </w:tc>
      </w:tr>
      <w:tr w14:paraId="308F2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72EA6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205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501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75D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6EA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D08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0</w:t>
            </w:r>
          </w:p>
        </w:tc>
      </w:tr>
      <w:tr w14:paraId="4E90C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EA25C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F06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56B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9B3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421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AF1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0</w:t>
            </w:r>
          </w:p>
        </w:tc>
      </w:tr>
      <w:tr w14:paraId="773410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E38B2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097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DCEF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B3B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1FE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E22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0</w:t>
            </w:r>
          </w:p>
        </w:tc>
      </w:tr>
      <w:tr w14:paraId="46550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9911D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350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212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87C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041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E15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0</w:t>
            </w:r>
          </w:p>
        </w:tc>
      </w:tr>
      <w:tr w14:paraId="18AF7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291F4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door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9E8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AE7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860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0B4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08C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 w14:paraId="00789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DFBC2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503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29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519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9AF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8E6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0</w:t>
            </w:r>
          </w:p>
        </w:tc>
      </w:tr>
      <w:tr w14:paraId="5033CE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5BCD2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D24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E8F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A65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D82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58C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24C33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B9F01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698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CC1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493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FE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6B4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</w:tr>
      <w:tr w14:paraId="0081A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742F6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23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A8A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F44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AFF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E6E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0</w:t>
            </w:r>
          </w:p>
        </w:tc>
      </w:tr>
      <w:tr w14:paraId="31661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CAAFF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274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29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1B5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064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D6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0</w:t>
            </w:r>
          </w:p>
        </w:tc>
      </w:tr>
      <w:tr w14:paraId="6CD20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BC9EE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B379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DA5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1E9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0F2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0CC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</w:tr>
    </w:tbl>
    <w:p w14:paraId="2F5947DD"/>
    <w:p w14:paraId="56F19F9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11 The acceptance rate test results of different models in three scenarios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006"/>
        <w:gridCol w:w="1278"/>
        <w:gridCol w:w="1278"/>
        <w:gridCol w:w="1400"/>
        <w:gridCol w:w="1279"/>
      </w:tblGrid>
      <w:tr w14:paraId="40646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149F1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enario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00104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er volume (x10^2)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4E1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GAN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C981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GAN</w:t>
            </w:r>
          </w:p>
        </w:tc>
        <w:tc>
          <w:tcPr>
            <w:tcW w:w="892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1251F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E-SDM</w:t>
            </w:r>
          </w:p>
        </w:tc>
        <w:tc>
          <w:tcPr>
            <w:tcW w:w="82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37E08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ur model</w:t>
            </w:r>
          </w:p>
        </w:tc>
      </w:tr>
      <w:tr w14:paraId="3F83CA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CDBD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ban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3F3B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05600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9E62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92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9D0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2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35EC6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 w14:paraId="0C603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0A526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CC3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95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D0B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A46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079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</w:tr>
      <w:tr w14:paraId="1A4F3C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2A908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6E0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47C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81E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0F7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E98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4794E5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2752C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AA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9F0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2D7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54C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9F3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21E46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BC610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1C0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C9D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32B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3F0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A95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</w:tr>
      <w:tr w14:paraId="4BD7B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95454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A8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68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1A9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87A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AC0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</w:tr>
      <w:tr w14:paraId="04CB9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2688F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urban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E16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AD2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30A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8B9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50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55E88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AA251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8DF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3A5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82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F85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F1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 w14:paraId="07B02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AF5B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789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124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0FD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0B5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FDC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1C20D1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C544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306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A40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916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428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AE2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1E2994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9EEDE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18E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CB5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DA6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95C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5FB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4FE4C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A3489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B20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430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29C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04F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5AB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</w:tr>
      <w:tr w14:paraId="4E59B3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EAE3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door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CD6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B19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9CD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014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7E2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375F7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1973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D14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A20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33A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526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D88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 w14:paraId="35CE0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2D2F1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F7B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9F2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273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66B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C57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 w14:paraId="1EA1E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08152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719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B42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7C9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C37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70C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46761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E2C7F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FEB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F29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923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6F7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593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76144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1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751FF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315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C36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1A6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89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EB2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98A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</w:tbl>
    <w:p w14:paraId="3065BB10"/>
    <w:p w14:paraId="1CB272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12 Signal detection at different moving speeds MSE test results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309"/>
        <w:gridCol w:w="1309"/>
        <w:gridCol w:w="1421"/>
        <w:gridCol w:w="1309"/>
        <w:gridCol w:w="1310"/>
      </w:tblGrid>
      <w:tr w14:paraId="4D26E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1DED6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enario</w:t>
            </w:r>
          </w:p>
        </w:tc>
        <w:tc>
          <w:tcPr>
            <w:tcW w:w="76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439BE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st No.</w:t>
            </w:r>
          </w:p>
        </w:tc>
        <w:tc>
          <w:tcPr>
            <w:tcW w:w="76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989C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ur model</w:t>
            </w:r>
          </w:p>
        </w:tc>
        <w:tc>
          <w:tcPr>
            <w:tcW w:w="834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39121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E-SDM</w:t>
            </w:r>
          </w:p>
        </w:tc>
        <w:tc>
          <w:tcPr>
            <w:tcW w:w="76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A2A3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GAN</w:t>
            </w:r>
          </w:p>
        </w:tc>
        <w:tc>
          <w:tcPr>
            <w:tcW w:w="76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67C8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GAN</w:t>
            </w:r>
          </w:p>
        </w:tc>
      </w:tr>
      <w:tr w14:paraId="62ABF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1122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-speed</w:t>
            </w:r>
          </w:p>
        </w:tc>
        <w:tc>
          <w:tcPr>
            <w:tcW w:w="76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7A54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6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1B47D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834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3E75E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76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0DB74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76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74A1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</w:tr>
      <w:tr w14:paraId="0941E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2FB86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80D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C25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20F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718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D78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76FE0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1367A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3EF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7BE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65F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98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45C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</w:tr>
      <w:tr w14:paraId="0C94D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79407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523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5B2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4649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64E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3A2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</w:tr>
      <w:tr w14:paraId="2EEBA0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EF690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144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045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E6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330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EA1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</w:tr>
      <w:tr w14:paraId="3F30E0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70DB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dium-spee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B07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B0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071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211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F60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29039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9AA3B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25E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FB4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21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BFC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C72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</w:tr>
      <w:tr w14:paraId="03310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197C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4F1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D5A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CAA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C50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9C1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</w:tr>
      <w:tr w14:paraId="7F8AB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58018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070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703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90E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3BE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BE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</w:tr>
      <w:tr w14:paraId="5A9DAF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9942A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7D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492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9E5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C0B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4D9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</w:tr>
      <w:tr w14:paraId="60629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77BF4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gh-spee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6D4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486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8F9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C3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2AD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</w:tr>
      <w:tr w14:paraId="33B36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AAE65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21C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80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88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0AC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E15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</w:tr>
      <w:tr w14:paraId="4D07B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1BDEB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BDB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F5E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EF4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E46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2A8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</w:tr>
      <w:tr w14:paraId="4995D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B778A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287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9A1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2D1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CCB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D1A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</w:tr>
      <w:tr w14:paraId="6B8E3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pct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D8F37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DFA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CC5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2F0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5F2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80F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</w:tr>
    </w:tbl>
    <w:p w14:paraId="350ADE0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441728"/>
    <w:rsid w:val="2253695F"/>
    <w:rsid w:val="2344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5:13:00Z</dcterms:created>
  <dc:creator>administrator</dc:creator>
  <cp:lastModifiedBy>administrator</cp:lastModifiedBy>
  <dcterms:modified xsi:type="dcterms:W3CDTF">2025-08-19T15:2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507E9FA0D854B2D8AF5FB7BF282B6DD_11</vt:lpwstr>
  </property>
  <property fmtid="{D5CDD505-2E9C-101B-9397-08002B2CF9AE}" pid="4" name="KSOTemplateDocerSaveRecord">
    <vt:lpwstr>eyJoZGlkIjoiZjU3NjAwMjA0NGUzMGQ0ZmFkYTYzN2QzNGQ5NzQzM2EiLCJ1c2VySWQiOiI2NTc2NTY3MzcifQ==</vt:lpwstr>
  </property>
</Properties>
</file>